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We introduced statistically significant variables from univariate Cox regression (table 2) into multivariate Cox regression equation h(t,x)=h0(t)exp(3.012Z1-1.265Z2-0.812Z3), with Z1, Z2 and Z3 indicating pT stage, NLR and irAEs, respectively. Similarly, statistically significant variables from univariate Cox regression (table 3) were introduced into multivariate Cox regression equation h(t,x)=h0(t)exp(1.217Z1-1.578Z2-1.371Z3), with Z1, Z2 and Z3 indicating pT stage, NLR and irAEs, respectively.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WJhMTU4YjIyMWU1MTJjMjliOTY2ZDQ4ZTYzZjg5NGIifQ=="/>
  </w:docVars>
  <w:rsids>
    <w:rsidRoot w:val="50833E7A"/>
    <w:rsid w:val="50833E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24T10:17:00Z</dcterms:created>
  <dc:creator>有点田</dc:creator>
  <cp:lastModifiedBy>有点田</cp:lastModifiedBy>
  <dcterms:modified xsi:type="dcterms:W3CDTF">2024-01-24T10:25:1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18C218987723495EB9D5989086210B77_11</vt:lpwstr>
  </property>
</Properties>
</file>